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2847" w:rsidRDefault="00BE7888" w:rsidP="00F62847">
      <w:pPr>
        <w:pStyle w:val="Heading1"/>
        <w:ind w:left="360" w:hanging="360"/>
        <w:rPr>
          <w:lang w:val="en-GB"/>
        </w:rPr>
      </w:pPr>
      <w:r>
        <w:rPr>
          <w:lang w:val="en-GB"/>
        </w:rPr>
        <w:t xml:space="preserve">Supplementary </w:t>
      </w:r>
      <w:r w:rsidR="00F62847" w:rsidRPr="00825BC3">
        <w:rPr>
          <w:lang w:val="en-GB"/>
        </w:rPr>
        <w:t xml:space="preserve">Table </w:t>
      </w:r>
      <w:r w:rsidR="00C47D49">
        <w:rPr>
          <w:lang w:val="en-GB"/>
        </w:rPr>
        <w:t>S</w:t>
      </w:r>
      <w:r w:rsidR="00F62847">
        <w:rPr>
          <w:lang w:val="en-GB"/>
        </w:rPr>
        <w:t xml:space="preserve">1. </w:t>
      </w:r>
      <w:r w:rsidR="00F62847" w:rsidRPr="00825BC3">
        <w:rPr>
          <w:lang w:val="en-GB"/>
        </w:rPr>
        <w:t>List o</w:t>
      </w:r>
      <w:r w:rsidR="00F62847">
        <w:rPr>
          <w:lang w:val="en-GB"/>
        </w:rPr>
        <w:t>f drugs in current or previous clinical testing against sarcoma, including MPNST (clinical trials.gov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238"/>
        <w:gridCol w:w="2293"/>
        <w:gridCol w:w="1639"/>
        <w:gridCol w:w="1966"/>
        <w:gridCol w:w="1547"/>
      </w:tblGrid>
      <w:tr w:rsidR="00F62847" w:rsidTr="00F62847">
        <w:trPr>
          <w:trHeight w:val="315"/>
        </w:trPr>
        <w:tc>
          <w:tcPr>
            <w:tcW w:w="1516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rug name</w:t>
            </w:r>
          </w:p>
        </w:tc>
        <w:tc>
          <w:tcPr>
            <w:tcW w:w="1073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rug class</w:t>
            </w:r>
          </w:p>
        </w:tc>
        <w:tc>
          <w:tcPr>
            <w:tcW w:w="767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rial ID:</w:t>
            </w:r>
          </w:p>
        </w:tc>
        <w:tc>
          <w:tcPr>
            <w:tcW w:w="920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atient enrollment</w:t>
            </w:r>
          </w:p>
        </w:tc>
        <w:tc>
          <w:tcPr>
            <w:tcW w:w="724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vAlign w:val="center"/>
            <w:hideMark/>
          </w:tcPr>
          <w:p w:rsidR="00F62847" w:rsidRDefault="004E1C30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tatus</w:t>
            </w:r>
          </w:p>
        </w:tc>
      </w:tr>
      <w:tr w:rsidR="00F62847" w:rsidTr="00175D21">
        <w:trPr>
          <w:trHeight w:val="30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lisertib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Kinase inhibitor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165302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72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uspended</w:t>
            </w:r>
          </w:p>
        </w:tc>
      </w:tr>
      <w:tr w:rsidR="00E76CBA" w:rsidTr="00175D21">
        <w:trPr>
          <w:trHeight w:val="51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  <w:vAlign w:val="center"/>
          </w:tcPr>
          <w:p w:rsidR="00E76CBA" w:rsidRDefault="00E76CBA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nlotinib</w:t>
            </w:r>
            <w:proofErr w:type="spellEnd"/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vAlign w:val="center"/>
          </w:tcPr>
          <w:p w:rsidR="00E76CBA" w:rsidRPr="00175D21" w:rsidRDefault="00E76CBA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5D21">
              <w:rPr>
                <w:rFonts w:ascii="Calibri" w:hAnsi="Calibri" w:cs="Calibri"/>
                <w:color w:val="000000"/>
                <w:sz w:val="20"/>
                <w:szCs w:val="20"/>
              </w:rPr>
              <w:t>Kinase inhibitor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  <w:vAlign w:val="center"/>
          </w:tcPr>
          <w:p w:rsidR="00E76CBA" w:rsidRPr="00175D21" w:rsidRDefault="00E76CBA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5D21">
              <w:rPr>
                <w:rFonts w:ascii="Calibri" w:hAnsi="Calibri" w:cs="Calibri"/>
                <w:color w:val="000000"/>
                <w:sz w:val="20"/>
                <w:szCs w:val="20"/>
              </w:rPr>
              <w:t>NCT0187844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vAlign w:val="center"/>
          </w:tcPr>
          <w:p w:rsidR="00E76CBA" w:rsidRPr="00175D21" w:rsidRDefault="00E76CBA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5D21">
              <w:rPr>
                <w:rFonts w:ascii="Calibri" w:hAnsi="Calibri" w:cs="Calibri"/>
                <w:color w:val="000000"/>
                <w:sz w:val="20"/>
                <w:szCs w:val="20"/>
              </w:rPr>
              <w:t>200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vAlign w:val="center"/>
          </w:tcPr>
          <w:p w:rsidR="00E76CBA" w:rsidRDefault="00175D21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5D21">
              <w:rPr>
                <w:rFonts w:ascii="Calibri" w:hAnsi="Calibri" w:cs="Calibri"/>
                <w:color w:val="000000"/>
                <w:sz w:val="20"/>
                <w:szCs w:val="20"/>
              </w:rPr>
              <w:t>Active, not recruiting</w:t>
            </w:r>
          </w:p>
        </w:tc>
      </w:tr>
      <w:tr w:rsidR="00F62847" w:rsidTr="00F62847">
        <w:trPr>
          <w:trHeight w:val="51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bevacizumab</w:t>
            </w:r>
            <w:proofErr w:type="spellEnd"/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Cell surface receptor antibody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166128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25 MPNST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ctive, not recruiting</w:t>
            </w:r>
          </w:p>
        </w:tc>
      </w:tr>
      <w:tr w:rsidR="00F62847" w:rsidTr="00F62847">
        <w:trPr>
          <w:trHeight w:val="51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I 2536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Kinase inhibitor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052614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76 patients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2"/>
              </w:rPr>
              <w:t>incl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14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pleted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brostallici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Conventional chemotherapy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041046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118 patients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2"/>
              </w:rPr>
              <w:t>incl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175D21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</w:tr>
      <w:tr w:rsidR="00F62847" w:rsidTr="00F62847">
        <w:trPr>
          <w:trHeight w:val="51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004124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64 GIST and sarcoma patient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pleted</w:t>
            </w:r>
          </w:p>
        </w:tc>
      </w:tr>
      <w:tr w:rsidR="00F62847" w:rsidTr="00F62847">
        <w:trPr>
          <w:trHeight w:val="51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arboplatin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Conventional chemotherapy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000289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400 pediatric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pleted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elecoxib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SAID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045073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3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pleted</w:t>
            </w:r>
          </w:p>
        </w:tc>
      </w:tr>
      <w:tr w:rsidR="00F62847" w:rsidTr="00F62847">
        <w:trPr>
          <w:trHeight w:val="510"/>
        </w:trPr>
        <w:tc>
          <w:tcPr>
            <w:tcW w:w="15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cixutumumab</w:t>
            </w:r>
            <w:proofErr w:type="spellEnd"/>
          </w:p>
        </w:tc>
        <w:tc>
          <w:tcPr>
            <w:tcW w:w="10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Cell surface receptor antibody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072017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30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175D21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pleted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161479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46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ctive, not recruiting</w:t>
            </w:r>
          </w:p>
        </w:tc>
      </w:tr>
      <w:tr w:rsidR="00F62847" w:rsidTr="00F62847">
        <w:trPr>
          <w:trHeight w:val="51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Conventional chemotherapy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000289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400 pediatric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pleted</w:t>
            </w:r>
          </w:p>
        </w:tc>
      </w:tr>
      <w:tr w:rsidR="00F62847" w:rsidTr="00F62847">
        <w:trPr>
          <w:trHeight w:val="51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cyproheptadin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ydrochloride*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antihistamin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113254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30 unspecified cancer patient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erminated</w:t>
            </w:r>
          </w:p>
        </w:tc>
      </w:tr>
      <w:tr w:rsidR="00F62847" w:rsidTr="00F62847">
        <w:trPr>
          <w:trHeight w:val="51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abrafenib</w:t>
            </w:r>
            <w:proofErr w:type="spellEnd"/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Kinase inhibitor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268405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30 pediatric high grade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2"/>
              </w:rPr>
              <w:t>glioma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2"/>
              </w:rPr>
              <w:t>incl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MPNST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t yet recruiting</w:t>
            </w:r>
          </w:p>
        </w:tc>
      </w:tr>
      <w:tr w:rsidR="00F62847" w:rsidTr="00F62847">
        <w:trPr>
          <w:trHeight w:val="510"/>
        </w:trPr>
        <w:tc>
          <w:tcPr>
            <w:tcW w:w="15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acarbacine</w:t>
            </w:r>
            <w:proofErr w:type="spellEnd"/>
          </w:p>
        </w:tc>
        <w:tc>
          <w:tcPr>
            <w:tcW w:w="10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Conventional chemotherapy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083714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37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pleted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171017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350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cruiting</w:t>
            </w:r>
          </w:p>
        </w:tc>
      </w:tr>
      <w:tr w:rsidR="00F62847" w:rsidTr="00F62847">
        <w:trPr>
          <w:trHeight w:val="51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actinomycin</w:t>
            </w:r>
            <w:proofErr w:type="spellEnd"/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Conventional chemotherapy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000289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400 pediatric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pleted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asatinib</w:t>
            </w:r>
            <w:proofErr w:type="spellEnd"/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Kinase inhibitor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046462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386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9E0B34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E0B34">
              <w:rPr>
                <w:rFonts w:ascii="Calibri" w:hAnsi="Calibri" w:cs="Calibri"/>
                <w:color w:val="000000"/>
                <w:sz w:val="20"/>
                <w:szCs w:val="20"/>
              </w:rPr>
              <w:t>Active, not recruiting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exrazoxan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ydrochloride*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Iron chelator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258430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73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cruiting</w:t>
            </w:r>
          </w:p>
        </w:tc>
      </w:tr>
      <w:tr w:rsidR="00F62847" w:rsidTr="00F62847">
        <w:trPr>
          <w:trHeight w:val="510"/>
        </w:trPr>
        <w:tc>
          <w:tcPr>
            <w:tcW w:w="15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ocetaxel</w:t>
            </w:r>
          </w:p>
        </w:tc>
        <w:tc>
          <w:tcPr>
            <w:tcW w:w="10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Conventional chemotherapy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14180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5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erminated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171017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350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cruiting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oxorubicin hydrochloride</w:t>
            </w:r>
          </w:p>
        </w:tc>
        <w:tc>
          <w:tcPr>
            <w:tcW w:w="10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Conventional chemotherapy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030408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74 NF1 +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pleted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034616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588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ctive, not recruiting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218086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340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cruiting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072017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30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C978A8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pleted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258430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73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cruiting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034612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70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ctive, not recruiting</w:t>
            </w:r>
          </w:p>
        </w:tc>
      </w:tr>
      <w:tr w:rsidR="00F62847" w:rsidTr="00F62847">
        <w:trPr>
          <w:trHeight w:val="51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118925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133 patients including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erminated</w:t>
            </w:r>
          </w:p>
        </w:tc>
      </w:tr>
      <w:tr w:rsidR="00F62847" w:rsidTr="00F62847">
        <w:trPr>
          <w:trHeight w:val="51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041046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118 patients including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ED5378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5378">
              <w:rPr>
                <w:rFonts w:ascii="Calibri" w:hAnsi="Calibri" w:cs="Calibri"/>
                <w:color w:val="000000"/>
                <w:sz w:val="20"/>
                <w:szCs w:val="20"/>
              </w:rPr>
              <w:t>Active, not recruiting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006198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455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pleted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000321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780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pleted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000305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340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pleted</w:t>
            </w:r>
          </w:p>
        </w:tc>
      </w:tr>
      <w:tr w:rsidR="00F62847" w:rsidTr="00F62847">
        <w:trPr>
          <w:trHeight w:val="51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000276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340 patients including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pleted</w:t>
            </w:r>
          </w:p>
        </w:tc>
      </w:tr>
      <w:tr w:rsidR="00F62847" w:rsidTr="00F62847">
        <w:trPr>
          <w:trHeight w:val="51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000264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350 patients including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pleted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033485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250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ED5378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5378">
              <w:rPr>
                <w:rFonts w:ascii="Calibri" w:hAnsi="Calibri" w:cs="Calibri"/>
                <w:color w:val="000000"/>
                <w:sz w:val="20"/>
                <w:szCs w:val="20"/>
              </w:rPr>
              <w:t>Recruiting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094932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24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pleted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epirubici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ydrochloride*</w:t>
            </w:r>
          </w:p>
        </w:tc>
        <w:tc>
          <w:tcPr>
            <w:tcW w:w="10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Conventional chemotherapy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171017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350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cruiting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000289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400 pediatric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pleted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erlotinib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ydrochloride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Kinase inhibitor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006836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24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pleted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toposide</w:t>
            </w:r>
          </w:p>
        </w:tc>
        <w:tc>
          <w:tcPr>
            <w:tcW w:w="10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Conventional chemotherapy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030408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74 NF1 +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pleted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171017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350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cruiting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000305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340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pleted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000289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400 pediatric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pleted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everolimus</w:t>
            </w:r>
            <w:proofErr w:type="spellEnd"/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2"/>
              </w:rPr>
              <w:t>Rapalog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166128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25 MPNST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ctive, not recruiting</w:t>
            </w:r>
          </w:p>
        </w:tc>
      </w:tr>
      <w:tr w:rsidR="00F62847" w:rsidTr="00F62847">
        <w:trPr>
          <w:trHeight w:val="51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exateca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mesylat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Conventional chemotherapy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004123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39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pleted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ganetespib</w:t>
            </w:r>
            <w:proofErr w:type="spellEnd"/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HSP inhibitor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200887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38 MPNST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ctive, not recruiting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emcitabine hydrochloride</w:t>
            </w:r>
          </w:p>
        </w:tc>
        <w:tc>
          <w:tcPr>
            <w:tcW w:w="10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Conventional chemotherapy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14180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5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erminated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153268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80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cruiting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171017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350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cruiting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ifosfamide</w:t>
            </w:r>
            <w:proofErr w:type="spellEnd"/>
          </w:p>
        </w:tc>
        <w:tc>
          <w:tcPr>
            <w:tcW w:w="10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Conventional chemotherapy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030408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74 NF1 +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pleted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034616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588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ctive, not recruiting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218086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340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cruiting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171017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350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cruiting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034612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70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ctive, not recruiting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006198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455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pleted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005379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D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pleted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003078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28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pleted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000321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780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pleted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000305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340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pleted</w:t>
            </w:r>
          </w:p>
        </w:tc>
      </w:tr>
      <w:tr w:rsidR="00F62847" w:rsidTr="00F62847">
        <w:trPr>
          <w:trHeight w:val="51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000276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340 patients including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pleted</w:t>
            </w:r>
          </w:p>
        </w:tc>
      </w:tr>
      <w:tr w:rsidR="00F62847" w:rsidTr="00F62847">
        <w:trPr>
          <w:trHeight w:val="51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000264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350 patients including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pleted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033485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250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ED5378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cruiting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000289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400 pediatric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pleted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imatinib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mesylate</w:t>
            </w:r>
            <w:proofErr w:type="spellEnd"/>
          </w:p>
        </w:tc>
        <w:tc>
          <w:tcPr>
            <w:tcW w:w="10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Kinase inhibitor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042758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11 MPNST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erminated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015438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185 unspecified patient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pleted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000635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91 patients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2"/>
              </w:rPr>
              <w:t>incl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pleted</w:t>
            </w:r>
          </w:p>
        </w:tc>
      </w:tr>
      <w:tr w:rsidR="00F62847" w:rsidTr="00F62847">
        <w:trPr>
          <w:trHeight w:val="51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lorvotuzumab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mertansine</w:t>
            </w:r>
            <w:proofErr w:type="spellEnd"/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Cell surface receptor antibody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245255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150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cruiting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pazopanib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ydrochloride</w:t>
            </w:r>
          </w:p>
        </w:tc>
        <w:tc>
          <w:tcPr>
            <w:tcW w:w="10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Kinase inhibitor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218086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340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cruiting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260120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148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cruiting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14180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5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erminated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153268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80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cruiting</w:t>
            </w:r>
          </w:p>
        </w:tc>
      </w:tr>
      <w:tr w:rsidR="00F62847" w:rsidTr="00F62847">
        <w:trPr>
          <w:trHeight w:val="510"/>
        </w:trPr>
        <w:tc>
          <w:tcPr>
            <w:tcW w:w="15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pegylated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liposomal doxorubicin hydrochloride*</w:t>
            </w:r>
          </w:p>
        </w:tc>
        <w:tc>
          <w:tcPr>
            <w:tcW w:w="10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Conventional chemotherapy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034612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70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ctive, not recruiting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003078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28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pleted</w:t>
            </w:r>
          </w:p>
        </w:tc>
      </w:tr>
      <w:tr w:rsidR="00F62847" w:rsidTr="00F62847">
        <w:trPr>
          <w:trHeight w:val="510"/>
        </w:trPr>
        <w:tc>
          <w:tcPr>
            <w:tcW w:w="15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pembrolizumab</w:t>
            </w:r>
            <w:proofErr w:type="spellEnd"/>
          </w:p>
        </w:tc>
        <w:tc>
          <w:tcPr>
            <w:tcW w:w="10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Cell surface receptor antibody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269102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18 MPNST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175D21" w:rsidP="00175D2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  <w:r w:rsidR="00F62847">
              <w:rPr>
                <w:rFonts w:ascii="Calibri" w:hAnsi="Calibri" w:cs="Calibri"/>
                <w:color w:val="000000"/>
                <w:sz w:val="20"/>
                <w:szCs w:val="20"/>
              </w:rPr>
              <w:t>ecruiting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230103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80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ctive, not recruiting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LX3397*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Kinase inhibitor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258464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49 MPNST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cruiting</w:t>
            </w:r>
          </w:p>
        </w:tc>
      </w:tr>
      <w:tr w:rsidR="00F62847" w:rsidTr="00F62847">
        <w:trPr>
          <w:trHeight w:val="51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O4929097*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Gamma-secretase Inhibitor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115445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78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pleted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omidepsin</w:t>
            </w:r>
            <w:proofErr w:type="spellEnd"/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HDAC inhibitor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011246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36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ED5378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5378">
              <w:rPr>
                <w:rFonts w:ascii="Calibri" w:hAnsi="Calibri" w:cs="Calibri"/>
                <w:color w:val="000000"/>
                <w:sz w:val="20"/>
                <w:szCs w:val="20"/>
              </w:rPr>
              <w:t>Active, not recruiting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apanisertib</w:t>
            </w:r>
            <w:proofErr w:type="spellEnd"/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Kinase inhibitor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260120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148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cruiting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irolimus</w:t>
            </w:r>
            <w:proofErr w:type="spellEnd"/>
          </w:p>
        </w:tc>
        <w:tc>
          <w:tcPr>
            <w:tcW w:w="10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2"/>
              </w:rPr>
              <w:t>Rapalog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200887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38 MPNST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ctive, not recruiting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258464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49 MPNST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cruiting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orafenib</w:t>
            </w:r>
            <w:proofErr w:type="spellEnd"/>
          </w:p>
        </w:tc>
        <w:tc>
          <w:tcPr>
            <w:tcW w:w="10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Kinase inhibitor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083714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37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pleted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02451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147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pleted</w:t>
            </w:r>
          </w:p>
        </w:tc>
      </w:tr>
      <w:tr w:rsidR="00F62847" w:rsidTr="00F62847">
        <w:trPr>
          <w:trHeight w:val="51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unitinib</w:t>
            </w:r>
            <w:proofErr w:type="spellEnd"/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Kinase inhibitor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047499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53 patients including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pleted</w:t>
            </w:r>
          </w:p>
        </w:tc>
      </w:tr>
      <w:tr w:rsidR="00695DD0" w:rsidTr="006457DB">
        <w:trPr>
          <w:trHeight w:val="510"/>
        </w:trPr>
        <w:tc>
          <w:tcPr>
            <w:tcW w:w="1516" w:type="pct"/>
            <w:vMerge w:val="restart"/>
            <w:tcBorders>
              <w:top w:val="nil"/>
              <w:left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695DD0" w:rsidRDefault="00695DD0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tazemetostat</w:t>
            </w:r>
            <w:proofErr w:type="spellEnd"/>
          </w:p>
        </w:tc>
        <w:tc>
          <w:tcPr>
            <w:tcW w:w="1073" w:type="pct"/>
            <w:vMerge w:val="restart"/>
            <w:tcBorders>
              <w:top w:val="nil"/>
              <w:left w:val="nil"/>
              <w:right w:val="nil"/>
            </w:tcBorders>
            <w:shd w:val="clear" w:color="000000" w:fill="D3DFEE"/>
            <w:vAlign w:val="center"/>
            <w:hideMark/>
          </w:tcPr>
          <w:p w:rsidR="00695DD0" w:rsidRDefault="00695DD0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5DD0">
              <w:rPr>
                <w:rFonts w:ascii="Calibri" w:hAnsi="Calibri" w:cs="Calibri"/>
                <w:color w:val="000000"/>
                <w:sz w:val="20"/>
                <w:szCs w:val="20"/>
              </w:rPr>
              <w:t>Epigenetic inhibitor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695DD0" w:rsidRPr="00695DD0" w:rsidRDefault="00695DD0" w:rsidP="00F62847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260195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695DD0" w:rsidRPr="00695DD0" w:rsidRDefault="00695DD0" w:rsidP="00F62847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150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695DD0" w:rsidRPr="00695DD0" w:rsidRDefault="00695DD0" w:rsidP="00F62847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695DD0">
              <w:rPr>
                <w:rFonts w:ascii="Calibri" w:hAnsi="Calibri" w:cs="Calibri"/>
                <w:color w:val="000000"/>
                <w:sz w:val="20"/>
                <w:szCs w:val="22"/>
              </w:rPr>
              <w:t>Recruiting</w:t>
            </w:r>
          </w:p>
        </w:tc>
      </w:tr>
      <w:tr w:rsidR="00695DD0" w:rsidTr="00695DD0">
        <w:trPr>
          <w:trHeight w:val="213"/>
        </w:trPr>
        <w:tc>
          <w:tcPr>
            <w:tcW w:w="1516" w:type="pct"/>
            <w:vMerge/>
            <w:tcBorders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</w:tcPr>
          <w:p w:rsidR="00695DD0" w:rsidRDefault="00695DD0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3" w:type="pct"/>
            <w:vMerge/>
            <w:tcBorders>
              <w:left w:val="nil"/>
              <w:bottom w:val="nil"/>
              <w:right w:val="nil"/>
            </w:tcBorders>
            <w:shd w:val="clear" w:color="000000" w:fill="D3DFEE"/>
            <w:vAlign w:val="center"/>
          </w:tcPr>
          <w:p w:rsidR="00695DD0" w:rsidRDefault="00695DD0" w:rsidP="00F62847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</w:tcPr>
          <w:p w:rsidR="00695DD0" w:rsidRDefault="00695DD0" w:rsidP="00F62847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695DD0">
              <w:rPr>
                <w:rFonts w:ascii="Calibri" w:hAnsi="Calibri" w:cs="Calibri"/>
                <w:color w:val="000000"/>
                <w:sz w:val="20"/>
                <w:szCs w:val="22"/>
              </w:rPr>
              <w:t>NCT0260193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</w:tcPr>
          <w:p w:rsidR="00695DD0" w:rsidRDefault="00695DD0" w:rsidP="00F62847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44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</w:tcPr>
          <w:p w:rsidR="00695DD0" w:rsidRPr="00695DD0" w:rsidRDefault="00695DD0" w:rsidP="00F62847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695DD0">
              <w:rPr>
                <w:rFonts w:ascii="Calibri" w:hAnsi="Calibri" w:cs="Calibri"/>
                <w:color w:val="000000"/>
                <w:sz w:val="20"/>
                <w:szCs w:val="22"/>
              </w:rPr>
              <w:t>Recruiting</w:t>
            </w:r>
          </w:p>
        </w:tc>
      </w:tr>
      <w:tr w:rsidR="00F62847" w:rsidTr="00F62847">
        <w:trPr>
          <w:trHeight w:val="51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temozolomide</w:t>
            </w:r>
            <w:proofErr w:type="spellEnd"/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Conventional chemotherapy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000371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25 patients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2"/>
              </w:rPr>
              <w:t>incl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695DD0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5DD0">
              <w:rPr>
                <w:rFonts w:ascii="Calibri" w:hAnsi="Calibri" w:cs="Calibri"/>
                <w:color w:val="000000"/>
                <w:sz w:val="20"/>
                <w:szCs w:val="20"/>
              </w:rPr>
              <w:t>Active, not recruiting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temsirolimus</w:t>
            </w:r>
            <w:proofErr w:type="spellEnd"/>
          </w:p>
        </w:tc>
        <w:tc>
          <w:tcPr>
            <w:tcW w:w="10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2"/>
              </w:rPr>
              <w:t>Rapalog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161479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46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ctive, not recruiting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094932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24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pleted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trabectedi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Conventional chemotherapy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171017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350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cruiting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118925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133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erminated</w:t>
            </w:r>
          </w:p>
        </w:tc>
      </w:tr>
      <w:tr w:rsidR="00F62847" w:rsidTr="00F62847">
        <w:trPr>
          <w:trHeight w:val="300"/>
        </w:trPr>
        <w:tc>
          <w:tcPr>
            <w:tcW w:w="1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000393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132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pleted</w:t>
            </w:r>
          </w:p>
        </w:tc>
      </w:tr>
      <w:tr w:rsidR="00F62847" w:rsidTr="00F62847">
        <w:trPr>
          <w:trHeight w:val="510"/>
        </w:trPr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vincristine sulfate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Conventional chemotherapy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000289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400 pediatric sarcom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pleted</w:t>
            </w:r>
          </w:p>
        </w:tc>
      </w:tr>
      <w:tr w:rsidR="00F62847" w:rsidTr="00F62847">
        <w:trPr>
          <w:trHeight w:val="315"/>
        </w:trPr>
        <w:tc>
          <w:tcPr>
            <w:tcW w:w="1516" w:type="pct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vismodegib</w:t>
            </w:r>
            <w:proofErr w:type="spellEnd"/>
          </w:p>
        </w:tc>
        <w:tc>
          <w:tcPr>
            <w:tcW w:w="1073" w:type="pct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Kinase inhibitor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NCT01154452</w:t>
            </w:r>
          </w:p>
        </w:tc>
        <w:tc>
          <w:tcPr>
            <w:tcW w:w="920" w:type="pct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78 sarcoma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vAlign w:val="center"/>
            <w:hideMark/>
          </w:tcPr>
          <w:p w:rsidR="00F62847" w:rsidRDefault="00F62847" w:rsidP="00F628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pleted</w:t>
            </w:r>
          </w:p>
        </w:tc>
      </w:tr>
    </w:tbl>
    <w:p w:rsidR="00F62847" w:rsidRDefault="00F62847" w:rsidP="00F62847">
      <w:pPr>
        <w:rPr>
          <w:rFonts w:asciiTheme="minorHAnsi" w:hAnsiTheme="minorHAnsi" w:cstheme="minorHAnsi"/>
          <w:sz w:val="20"/>
          <w:lang w:val="en-GB"/>
        </w:rPr>
      </w:pPr>
    </w:p>
    <w:p w:rsidR="00FC72C8" w:rsidRDefault="00F62847" w:rsidP="00367FC1">
      <w:pPr>
        <w:rPr>
          <w:rFonts w:asciiTheme="minorHAnsi" w:hAnsiTheme="minorHAnsi" w:cstheme="minorHAnsi"/>
          <w:sz w:val="20"/>
          <w:lang w:val="en-GB"/>
        </w:rPr>
      </w:pPr>
      <w:r w:rsidRPr="008E426D">
        <w:rPr>
          <w:rFonts w:asciiTheme="minorHAnsi" w:hAnsiTheme="minorHAnsi" w:cstheme="minorHAnsi"/>
          <w:sz w:val="20"/>
          <w:lang w:val="en-GB"/>
        </w:rPr>
        <w:t xml:space="preserve">* not included in </w:t>
      </w:r>
      <w:r w:rsidR="00F25018">
        <w:rPr>
          <w:rFonts w:asciiTheme="minorHAnsi" w:hAnsiTheme="minorHAnsi" w:cstheme="minorHAnsi"/>
          <w:sz w:val="20"/>
          <w:lang w:val="en-GB"/>
        </w:rPr>
        <w:t xml:space="preserve">our </w:t>
      </w:r>
      <w:r w:rsidRPr="008E426D">
        <w:rPr>
          <w:rFonts w:asciiTheme="minorHAnsi" w:hAnsiTheme="minorHAnsi" w:cstheme="minorHAnsi"/>
          <w:sz w:val="20"/>
          <w:lang w:val="en-GB"/>
        </w:rPr>
        <w:t xml:space="preserve">drug </w:t>
      </w:r>
      <w:r w:rsidR="00F25018">
        <w:rPr>
          <w:rFonts w:asciiTheme="minorHAnsi" w:hAnsiTheme="minorHAnsi" w:cstheme="minorHAnsi"/>
          <w:sz w:val="20"/>
          <w:lang w:val="en-GB"/>
        </w:rPr>
        <w:t>library</w:t>
      </w:r>
    </w:p>
    <w:p w:rsidR="0067386F" w:rsidRDefault="0067386F">
      <w:pPr>
        <w:rPr>
          <w:rFonts w:asciiTheme="minorHAnsi" w:hAnsiTheme="minorHAnsi" w:cstheme="minorHAnsi"/>
          <w:sz w:val="20"/>
          <w:lang w:val="en-GB"/>
        </w:rPr>
      </w:pPr>
    </w:p>
    <w:sectPr w:rsidR="0067386F" w:rsidSect="00BD2686">
      <w:pgSz w:w="11907" w:h="16840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87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Oncolog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af9pzps0tpspxfera9bpvzpsw0x5z0r2pffp&quot;&gt;Cancer12&lt;record-ids&gt;&lt;item&gt;13915&lt;/item&gt;&lt;item&gt;13916&lt;/item&gt;&lt;item&gt;13917&lt;/item&gt;&lt;item&gt;13918&lt;/item&gt;&lt;/record-ids&gt;&lt;/item&gt;&lt;/Libraries&gt;"/>
  </w:docVars>
  <w:rsids>
    <w:rsidRoot w:val="0002570E"/>
    <w:rsid w:val="000105C7"/>
    <w:rsid w:val="000161DA"/>
    <w:rsid w:val="00020BEC"/>
    <w:rsid w:val="0002570E"/>
    <w:rsid w:val="00043502"/>
    <w:rsid w:val="0004399F"/>
    <w:rsid w:val="00046CA5"/>
    <w:rsid w:val="00053C2D"/>
    <w:rsid w:val="00066E2B"/>
    <w:rsid w:val="000768B6"/>
    <w:rsid w:val="00084258"/>
    <w:rsid w:val="00086E11"/>
    <w:rsid w:val="00090457"/>
    <w:rsid w:val="000B0DE0"/>
    <w:rsid w:val="000B1F63"/>
    <w:rsid w:val="000B3890"/>
    <w:rsid w:val="000C4FA1"/>
    <w:rsid w:val="000C5577"/>
    <w:rsid w:val="000C5DA6"/>
    <w:rsid w:val="000D7BEA"/>
    <w:rsid w:val="00101A8D"/>
    <w:rsid w:val="00106EC2"/>
    <w:rsid w:val="00111148"/>
    <w:rsid w:val="00125864"/>
    <w:rsid w:val="001359C4"/>
    <w:rsid w:val="00137EBE"/>
    <w:rsid w:val="00142741"/>
    <w:rsid w:val="00147A4D"/>
    <w:rsid w:val="00147BA7"/>
    <w:rsid w:val="001552AC"/>
    <w:rsid w:val="00157603"/>
    <w:rsid w:val="001678D8"/>
    <w:rsid w:val="00171F2A"/>
    <w:rsid w:val="00172B34"/>
    <w:rsid w:val="00175D21"/>
    <w:rsid w:val="00177743"/>
    <w:rsid w:val="001869DA"/>
    <w:rsid w:val="00187220"/>
    <w:rsid w:val="001A59E3"/>
    <w:rsid w:val="001A5E80"/>
    <w:rsid w:val="001A7EB4"/>
    <w:rsid w:val="001B16F8"/>
    <w:rsid w:val="001D60F5"/>
    <w:rsid w:val="001E7BE2"/>
    <w:rsid w:val="001F23A1"/>
    <w:rsid w:val="001F74C7"/>
    <w:rsid w:val="00200DF6"/>
    <w:rsid w:val="002074C8"/>
    <w:rsid w:val="00212D48"/>
    <w:rsid w:val="00231964"/>
    <w:rsid w:val="00231E00"/>
    <w:rsid w:val="00236389"/>
    <w:rsid w:val="00244EBF"/>
    <w:rsid w:val="00250A01"/>
    <w:rsid w:val="00250FE2"/>
    <w:rsid w:val="0025341C"/>
    <w:rsid w:val="0025702E"/>
    <w:rsid w:val="00257E86"/>
    <w:rsid w:val="002605C7"/>
    <w:rsid w:val="00260E5E"/>
    <w:rsid w:val="00263894"/>
    <w:rsid w:val="00273D40"/>
    <w:rsid w:val="00275BA2"/>
    <w:rsid w:val="00275E79"/>
    <w:rsid w:val="00281EA7"/>
    <w:rsid w:val="00295805"/>
    <w:rsid w:val="002A1330"/>
    <w:rsid w:val="002A56C6"/>
    <w:rsid w:val="002C5160"/>
    <w:rsid w:val="002C6044"/>
    <w:rsid w:val="002D0638"/>
    <w:rsid w:val="002D1126"/>
    <w:rsid w:val="002D1974"/>
    <w:rsid w:val="002D3422"/>
    <w:rsid w:val="002D52D2"/>
    <w:rsid w:val="002F7505"/>
    <w:rsid w:val="00302035"/>
    <w:rsid w:val="00303741"/>
    <w:rsid w:val="00305065"/>
    <w:rsid w:val="0030675F"/>
    <w:rsid w:val="003156FC"/>
    <w:rsid w:val="00316C0E"/>
    <w:rsid w:val="00326F28"/>
    <w:rsid w:val="00327BB5"/>
    <w:rsid w:val="00332DED"/>
    <w:rsid w:val="00354C76"/>
    <w:rsid w:val="00356A2A"/>
    <w:rsid w:val="00366496"/>
    <w:rsid w:val="00367FC1"/>
    <w:rsid w:val="00371806"/>
    <w:rsid w:val="00381F8D"/>
    <w:rsid w:val="00383205"/>
    <w:rsid w:val="00384219"/>
    <w:rsid w:val="00396F03"/>
    <w:rsid w:val="003A08C8"/>
    <w:rsid w:val="003A403C"/>
    <w:rsid w:val="003B167D"/>
    <w:rsid w:val="003C7F47"/>
    <w:rsid w:val="003D1A06"/>
    <w:rsid w:val="003D437A"/>
    <w:rsid w:val="003E4093"/>
    <w:rsid w:val="003E52F6"/>
    <w:rsid w:val="003E5714"/>
    <w:rsid w:val="003E5746"/>
    <w:rsid w:val="003E7E23"/>
    <w:rsid w:val="003F3BBF"/>
    <w:rsid w:val="003F5EA9"/>
    <w:rsid w:val="00400BE5"/>
    <w:rsid w:val="00416400"/>
    <w:rsid w:val="004171D5"/>
    <w:rsid w:val="00422E26"/>
    <w:rsid w:val="00423342"/>
    <w:rsid w:val="00433C2F"/>
    <w:rsid w:val="00437C07"/>
    <w:rsid w:val="00443633"/>
    <w:rsid w:val="0044678A"/>
    <w:rsid w:val="0046060C"/>
    <w:rsid w:val="004653BC"/>
    <w:rsid w:val="00465DC9"/>
    <w:rsid w:val="004712C9"/>
    <w:rsid w:val="00480ABD"/>
    <w:rsid w:val="004829F8"/>
    <w:rsid w:val="00485171"/>
    <w:rsid w:val="0049157E"/>
    <w:rsid w:val="004A2587"/>
    <w:rsid w:val="004A405D"/>
    <w:rsid w:val="004B0427"/>
    <w:rsid w:val="004C1A06"/>
    <w:rsid w:val="004C4B20"/>
    <w:rsid w:val="004C7AEA"/>
    <w:rsid w:val="004D578C"/>
    <w:rsid w:val="004D7F0F"/>
    <w:rsid w:val="004E1C30"/>
    <w:rsid w:val="004E1EC9"/>
    <w:rsid w:val="004E6318"/>
    <w:rsid w:val="004F40C1"/>
    <w:rsid w:val="004F6147"/>
    <w:rsid w:val="00501A95"/>
    <w:rsid w:val="005021E9"/>
    <w:rsid w:val="00502BC3"/>
    <w:rsid w:val="00511819"/>
    <w:rsid w:val="00513C88"/>
    <w:rsid w:val="00515B7D"/>
    <w:rsid w:val="00515E31"/>
    <w:rsid w:val="005160D5"/>
    <w:rsid w:val="0052021C"/>
    <w:rsid w:val="005319B8"/>
    <w:rsid w:val="005359B0"/>
    <w:rsid w:val="00547EDE"/>
    <w:rsid w:val="0055577A"/>
    <w:rsid w:val="00557285"/>
    <w:rsid w:val="00570021"/>
    <w:rsid w:val="00571CF8"/>
    <w:rsid w:val="00575CA5"/>
    <w:rsid w:val="00582D0D"/>
    <w:rsid w:val="005856DB"/>
    <w:rsid w:val="005963C7"/>
    <w:rsid w:val="005A5AD1"/>
    <w:rsid w:val="005C2E00"/>
    <w:rsid w:val="005D2222"/>
    <w:rsid w:val="005D28DC"/>
    <w:rsid w:val="005D548B"/>
    <w:rsid w:val="005E5CBA"/>
    <w:rsid w:val="005E6397"/>
    <w:rsid w:val="005F1F25"/>
    <w:rsid w:val="005F5016"/>
    <w:rsid w:val="005F6DAA"/>
    <w:rsid w:val="00603BD8"/>
    <w:rsid w:val="00613F3A"/>
    <w:rsid w:val="00617BCA"/>
    <w:rsid w:val="00624C8A"/>
    <w:rsid w:val="00637DBB"/>
    <w:rsid w:val="00640A5F"/>
    <w:rsid w:val="0064225F"/>
    <w:rsid w:val="00646DC1"/>
    <w:rsid w:val="0065314D"/>
    <w:rsid w:val="0067386F"/>
    <w:rsid w:val="00682C24"/>
    <w:rsid w:val="006846F3"/>
    <w:rsid w:val="00693395"/>
    <w:rsid w:val="006942D2"/>
    <w:rsid w:val="00695DD0"/>
    <w:rsid w:val="006A4E4F"/>
    <w:rsid w:val="006A59C3"/>
    <w:rsid w:val="006C2D01"/>
    <w:rsid w:val="006C52C8"/>
    <w:rsid w:val="006C67F7"/>
    <w:rsid w:val="006D0E3F"/>
    <w:rsid w:val="006D693A"/>
    <w:rsid w:val="006D7258"/>
    <w:rsid w:val="006F0673"/>
    <w:rsid w:val="0070181F"/>
    <w:rsid w:val="00706195"/>
    <w:rsid w:val="0071071B"/>
    <w:rsid w:val="00716ECA"/>
    <w:rsid w:val="00723656"/>
    <w:rsid w:val="00747E49"/>
    <w:rsid w:val="00751873"/>
    <w:rsid w:val="00754734"/>
    <w:rsid w:val="00784D7D"/>
    <w:rsid w:val="00784EC2"/>
    <w:rsid w:val="007916A3"/>
    <w:rsid w:val="00793551"/>
    <w:rsid w:val="007A73D3"/>
    <w:rsid w:val="007D2B56"/>
    <w:rsid w:val="007D4D9F"/>
    <w:rsid w:val="007E1C20"/>
    <w:rsid w:val="007E5895"/>
    <w:rsid w:val="007F1155"/>
    <w:rsid w:val="00814FDC"/>
    <w:rsid w:val="0081734B"/>
    <w:rsid w:val="00821739"/>
    <w:rsid w:val="00822DEF"/>
    <w:rsid w:val="00825BC3"/>
    <w:rsid w:val="008310B6"/>
    <w:rsid w:val="008323ED"/>
    <w:rsid w:val="008327A2"/>
    <w:rsid w:val="00833AFE"/>
    <w:rsid w:val="00834F21"/>
    <w:rsid w:val="008410D0"/>
    <w:rsid w:val="00841BB1"/>
    <w:rsid w:val="008422C9"/>
    <w:rsid w:val="00854163"/>
    <w:rsid w:val="008550ED"/>
    <w:rsid w:val="00861E2F"/>
    <w:rsid w:val="008765B1"/>
    <w:rsid w:val="0089043A"/>
    <w:rsid w:val="00897462"/>
    <w:rsid w:val="008A1947"/>
    <w:rsid w:val="008A3151"/>
    <w:rsid w:val="008B2CC0"/>
    <w:rsid w:val="008C6747"/>
    <w:rsid w:val="008C754B"/>
    <w:rsid w:val="008D1121"/>
    <w:rsid w:val="008D6AC7"/>
    <w:rsid w:val="008E426D"/>
    <w:rsid w:val="008F3269"/>
    <w:rsid w:val="008F3884"/>
    <w:rsid w:val="008F6B58"/>
    <w:rsid w:val="00921887"/>
    <w:rsid w:val="00922454"/>
    <w:rsid w:val="00924519"/>
    <w:rsid w:val="009258A1"/>
    <w:rsid w:val="00935EFA"/>
    <w:rsid w:val="009361B8"/>
    <w:rsid w:val="009510C0"/>
    <w:rsid w:val="0097368F"/>
    <w:rsid w:val="00980650"/>
    <w:rsid w:val="0098135F"/>
    <w:rsid w:val="00987888"/>
    <w:rsid w:val="00990CFC"/>
    <w:rsid w:val="009937F9"/>
    <w:rsid w:val="00997D36"/>
    <w:rsid w:val="009A4356"/>
    <w:rsid w:val="009B5778"/>
    <w:rsid w:val="009C0B59"/>
    <w:rsid w:val="009C6FC6"/>
    <w:rsid w:val="009C71FB"/>
    <w:rsid w:val="009D49A5"/>
    <w:rsid w:val="009D74F0"/>
    <w:rsid w:val="009E036F"/>
    <w:rsid w:val="009E0B34"/>
    <w:rsid w:val="00A01D1B"/>
    <w:rsid w:val="00A022D2"/>
    <w:rsid w:val="00A14492"/>
    <w:rsid w:val="00A14FCB"/>
    <w:rsid w:val="00A33C79"/>
    <w:rsid w:val="00A35F6C"/>
    <w:rsid w:val="00A378ED"/>
    <w:rsid w:val="00A425CF"/>
    <w:rsid w:val="00A4631A"/>
    <w:rsid w:val="00A47654"/>
    <w:rsid w:val="00A52CB4"/>
    <w:rsid w:val="00A66F40"/>
    <w:rsid w:val="00A76496"/>
    <w:rsid w:val="00A806F0"/>
    <w:rsid w:val="00A86C33"/>
    <w:rsid w:val="00A91A3E"/>
    <w:rsid w:val="00A946A9"/>
    <w:rsid w:val="00AA4687"/>
    <w:rsid w:val="00AA5A92"/>
    <w:rsid w:val="00AB3311"/>
    <w:rsid w:val="00AB6474"/>
    <w:rsid w:val="00AB6B7A"/>
    <w:rsid w:val="00AC417D"/>
    <w:rsid w:val="00AC5F2D"/>
    <w:rsid w:val="00AD56BA"/>
    <w:rsid w:val="00AE4E78"/>
    <w:rsid w:val="00AF4B50"/>
    <w:rsid w:val="00AF5F97"/>
    <w:rsid w:val="00B003CD"/>
    <w:rsid w:val="00B0544C"/>
    <w:rsid w:val="00B10E04"/>
    <w:rsid w:val="00B117A9"/>
    <w:rsid w:val="00B20AAD"/>
    <w:rsid w:val="00B24FB1"/>
    <w:rsid w:val="00B351E6"/>
    <w:rsid w:val="00B35880"/>
    <w:rsid w:val="00B437A1"/>
    <w:rsid w:val="00B4470C"/>
    <w:rsid w:val="00B45794"/>
    <w:rsid w:val="00B45B58"/>
    <w:rsid w:val="00B502B4"/>
    <w:rsid w:val="00B50896"/>
    <w:rsid w:val="00B510DD"/>
    <w:rsid w:val="00B531C1"/>
    <w:rsid w:val="00B66691"/>
    <w:rsid w:val="00B74EDE"/>
    <w:rsid w:val="00B81C9B"/>
    <w:rsid w:val="00B932AA"/>
    <w:rsid w:val="00B959AA"/>
    <w:rsid w:val="00B970D6"/>
    <w:rsid w:val="00BC3FC7"/>
    <w:rsid w:val="00BD2686"/>
    <w:rsid w:val="00BD3F65"/>
    <w:rsid w:val="00BD7C67"/>
    <w:rsid w:val="00BE4C2E"/>
    <w:rsid w:val="00BE5E71"/>
    <w:rsid w:val="00BE7888"/>
    <w:rsid w:val="00BE7A89"/>
    <w:rsid w:val="00C0260E"/>
    <w:rsid w:val="00C0392D"/>
    <w:rsid w:val="00C05157"/>
    <w:rsid w:val="00C12224"/>
    <w:rsid w:val="00C12FDE"/>
    <w:rsid w:val="00C25B9F"/>
    <w:rsid w:val="00C47D49"/>
    <w:rsid w:val="00C5124F"/>
    <w:rsid w:val="00C54792"/>
    <w:rsid w:val="00C555E8"/>
    <w:rsid w:val="00C5614F"/>
    <w:rsid w:val="00C6674C"/>
    <w:rsid w:val="00C7013E"/>
    <w:rsid w:val="00C801D6"/>
    <w:rsid w:val="00C828AF"/>
    <w:rsid w:val="00C83098"/>
    <w:rsid w:val="00C91B90"/>
    <w:rsid w:val="00C9653E"/>
    <w:rsid w:val="00C978A8"/>
    <w:rsid w:val="00C97B78"/>
    <w:rsid w:val="00C97F47"/>
    <w:rsid w:val="00C97FF9"/>
    <w:rsid w:val="00CA0D2C"/>
    <w:rsid w:val="00CA0D40"/>
    <w:rsid w:val="00CA17BC"/>
    <w:rsid w:val="00CA484D"/>
    <w:rsid w:val="00CB2A1F"/>
    <w:rsid w:val="00CB3157"/>
    <w:rsid w:val="00CB5E33"/>
    <w:rsid w:val="00CB60AE"/>
    <w:rsid w:val="00CD692E"/>
    <w:rsid w:val="00CE7421"/>
    <w:rsid w:val="00CF57FE"/>
    <w:rsid w:val="00D01173"/>
    <w:rsid w:val="00D06076"/>
    <w:rsid w:val="00D06C8F"/>
    <w:rsid w:val="00D147FE"/>
    <w:rsid w:val="00D172FD"/>
    <w:rsid w:val="00D27E8E"/>
    <w:rsid w:val="00D3329F"/>
    <w:rsid w:val="00D35CBB"/>
    <w:rsid w:val="00D44FB7"/>
    <w:rsid w:val="00D5553A"/>
    <w:rsid w:val="00D569EE"/>
    <w:rsid w:val="00D61C13"/>
    <w:rsid w:val="00D717E7"/>
    <w:rsid w:val="00D82358"/>
    <w:rsid w:val="00DA07BE"/>
    <w:rsid w:val="00DB129F"/>
    <w:rsid w:val="00DB5157"/>
    <w:rsid w:val="00DB7CFD"/>
    <w:rsid w:val="00DC0517"/>
    <w:rsid w:val="00DD4970"/>
    <w:rsid w:val="00DE26E1"/>
    <w:rsid w:val="00DF1A5B"/>
    <w:rsid w:val="00E17526"/>
    <w:rsid w:val="00E2387A"/>
    <w:rsid w:val="00E2686B"/>
    <w:rsid w:val="00E40525"/>
    <w:rsid w:val="00E43F57"/>
    <w:rsid w:val="00E5104E"/>
    <w:rsid w:val="00E56978"/>
    <w:rsid w:val="00E6169F"/>
    <w:rsid w:val="00E61FC7"/>
    <w:rsid w:val="00E76CBA"/>
    <w:rsid w:val="00E804A7"/>
    <w:rsid w:val="00E837E3"/>
    <w:rsid w:val="00E86F9E"/>
    <w:rsid w:val="00E902ED"/>
    <w:rsid w:val="00E9164B"/>
    <w:rsid w:val="00EA014E"/>
    <w:rsid w:val="00EB459F"/>
    <w:rsid w:val="00EB7429"/>
    <w:rsid w:val="00EC26BC"/>
    <w:rsid w:val="00EC363F"/>
    <w:rsid w:val="00ED5378"/>
    <w:rsid w:val="00ED5C97"/>
    <w:rsid w:val="00ED66E5"/>
    <w:rsid w:val="00EE05C3"/>
    <w:rsid w:val="00EE466C"/>
    <w:rsid w:val="00F00144"/>
    <w:rsid w:val="00F1194A"/>
    <w:rsid w:val="00F21125"/>
    <w:rsid w:val="00F21936"/>
    <w:rsid w:val="00F25018"/>
    <w:rsid w:val="00F31615"/>
    <w:rsid w:val="00F323AA"/>
    <w:rsid w:val="00F333F3"/>
    <w:rsid w:val="00F37FA2"/>
    <w:rsid w:val="00F4182E"/>
    <w:rsid w:val="00F42476"/>
    <w:rsid w:val="00F50CD2"/>
    <w:rsid w:val="00F57065"/>
    <w:rsid w:val="00F62847"/>
    <w:rsid w:val="00F6402D"/>
    <w:rsid w:val="00F84F94"/>
    <w:rsid w:val="00F85BD2"/>
    <w:rsid w:val="00F86D66"/>
    <w:rsid w:val="00F9053F"/>
    <w:rsid w:val="00F94542"/>
    <w:rsid w:val="00F961E6"/>
    <w:rsid w:val="00FA7662"/>
    <w:rsid w:val="00FC4BB3"/>
    <w:rsid w:val="00FC4C79"/>
    <w:rsid w:val="00FC72C8"/>
    <w:rsid w:val="00FD2D35"/>
    <w:rsid w:val="00FD3619"/>
    <w:rsid w:val="00FD38C5"/>
    <w:rsid w:val="00FE0E2C"/>
    <w:rsid w:val="00FE59A7"/>
    <w:rsid w:val="00FE7168"/>
    <w:rsid w:val="00FF2ABF"/>
    <w:rsid w:val="00FF3E9A"/>
    <w:rsid w:val="00FF7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E466C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2D342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85BD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D342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table" w:styleId="TableClassic1">
    <w:name w:val="Table Classic 1"/>
    <w:basedOn w:val="TableNormal"/>
    <w:rsid w:val="0002570E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rsid w:val="004F61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F6147"/>
    <w:rPr>
      <w:rFonts w:ascii="Tahoma" w:hAnsi="Tahoma" w:cs="Tahoma"/>
      <w:sz w:val="16"/>
      <w:szCs w:val="16"/>
      <w:lang w:val="en-US" w:eastAsia="en-US"/>
    </w:rPr>
  </w:style>
  <w:style w:type="table" w:styleId="TableGrid">
    <w:name w:val="Table Grid"/>
    <w:basedOn w:val="TableNormal"/>
    <w:rsid w:val="00F316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C05157"/>
    <w:rPr>
      <w:sz w:val="16"/>
      <w:szCs w:val="16"/>
    </w:rPr>
  </w:style>
  <w:style w:type="paragraph" w:styleId="CommentText">
    <w:name w:val="annotation text"/>
    <w:basedOn w:val="Normal"/>
    <w:link w:val="CommentTextChar"/>
    <w:rsid w:val="00C051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05157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C051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05157"/>
    <w:rPr>
      <w:b/>
      <w:bCs/>
      <w:lang w:val="en-US" w:eastAsia="en-US"/>
    </w:rPr>
  </w:style>
  <w:style w:type="table" w:styleId="MediumShading1-Accent1">
    <w:name w:val="Medium Shading 1 Accent 1"/>
    <w:basedOn w:val="TableNormal"/>
    <w:uiPriority w:val="63"/>
    <w:rsid w:val="00A33C79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A33C7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A33C79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ghtShading-Accent1">
    <w:name w:val="Light Shading Accent 1"/>
    <w:basedOn w:val="TableNormal"/>
    <w:uiPriority w:val="60"/>
    <w:rsid w:val="008E426D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Hyperlink">
    <w:name w:val="Hyperlink"/>
    <w:basedOn w:val="DefaultParagraphFont"/>
    <w:uiPriority w:val="99"/>
    <w:rsid w:val="00F85BD2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semiHidden/>
    <w:rsid w:val="00F85BD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E466C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2D342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85BD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D342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table" w:styleId="TableClassic1">
    <w:name w:val="Table Classic 1"/>
    <w:basedOn w:val="TableNormal"/>
    <w:rsid w:val="0002570E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rsid w:val="004F61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F6147"/>
    <w:rPr>
      <w:rFonts w:ascii="Tahoma" w:hAnsi="Tahoma" w:cs="Tahoma"/>
      <w:sz w:val="16"/>
      <w:szCs w:val="16"/>
      <w:lang w:val="en-US" w:eastAsia="en-US"/>
    </w:rPr>
  </w:style>
  <w:style w:type="table" w:styleId="TableGrid">
    <w:name w:val="Table Grid"/>
    <w:basedOn w:val="TableNormal"/>
    <w:rsid w:val="00F316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C05157"/>
    <w:rPr>
      <w:sz w:val="16"/>
      <w:szCs w:val="16"/>
    </w:rPr>
  </w:style>
  <w:style w:type="paragraph" w:styleId="CommentText">
    <w:name w:val="annotation text"/>
    <w:basedOn w:val="Normal"/>
    <w:link w:val="CommentTextChar"/>
    <w:rsid w:val="00C051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05157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C051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05157"/>
    <w:rPr>
      <w:b/>
      <w:bCs/>
      <w:lang w:val="en-US" w:eastAsia="en-US"/>
    </w:rPr>
  </w:style>
  <w:style w:type="table" w:styleId="MediumShading1-Accent1">
    <w:name w:val="Medium Shading 1 Accent 1"/>
    <w:basedOn w:val="TableNormal"/>
    <w:uiPriority w:val="63"/>
    <w:rsid w:val="00A33C79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A33C7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A33C79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ghtShading-Accent1">
    <w:name w:val="Light Shading Accent 1"/>
    <w:basedOn w:val="TableNormal"/>
    <w:uiPriority w:val="60"/>
    <w:rsid w:val="008E426D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Hyperlink">
    <w:name w:val="Hyperlink"/>
    <w:basedOn w:val="DefaultParagraphFont"/>
    <w:uiPriority w:val="99"/>
    <w:rsid w:val="00F85BD2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semiHidden/>
    <w:rsid w:val="00F85BD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1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4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1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4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3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4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5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8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1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1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2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2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4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5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5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8</Words>
  <Characters>484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lo University Hospital</Company>
  <LinksUpToDate>false</LinksUpToDate>
  <CharactersWithSpaces>5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ias Kolberg</dc:creator>
  <cp:lastModifiedBy>mkolberg</cp:lastModifiedBy>
  <cp:revision>3</cp:revision>
  <cp:lastPrinted>2016-02-08T12:39:00Z</cp:lastPrinted>
  <dcterms:created xsi:type="dcterms:W3CDTF">2017-01-31T08:23:00Z</dcterms:created>
  <dcterms:modified xsi:type="dcterms:W3CDTF">2017-01-31T08:23:00Z</dcterms:modified>
</cp:coreProperties>
</file>